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937DC" w14:textId="78AF56E6" w:rsidR="005F3BD8" w:rsidRPr="00134BF1" w:rsidRDefault="00134BF1" w:rsidP="00573AF9">
      <w:pPr>
        <w:jc w:val="both"/>
        <w:rPr>
          <w:rFonts w:ascii="Times New Roman" w:hAnsi="Times New Roman" w:cs="Times New Roman"/>
          <w:sz w:val="24"/>
          <w:szCs w:val="20"/>
        </w:rPr>
      </w:pPr>
      <w:r w:rsidRPr="00134BF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pplementary Table </w:t>
      </w:r>
      <w:bookmarkStart w:id="0" w:name="_GoBack"/>
      <w:bookmarkEnd w:id="0"/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="005F3BD8" w:rsidRPr="00134BF1">
        <w:rPr>
          <w:rFonts w:ascii="Times New Roman" w:hAnsi="Times New Roman" w:cs="Times New Roman"/>
          <w:sz w:val="24"/>
          <w:szCs w:val="24"/>
        </w:rPr>
        <w:t xml:space="preserve"> </w:t>
      </w:r>
      <w:r w:rsidR="005F3BD8" w:rsidRPr="00134BF1">
        <w:rPr>
          <w:rFonts w:ascii="Times New Roman" w:hAnsi="Times New Roman" w:cs="Times New Roman"/>
          <w:sz w:val="24"/>
          <w:szCs w:val="20"/>
        </w:rPr>
        <w:t xml:space="preserve">GSEA rank score of 35 genes for OS and DFS prognosis in </w:t>
      </w:r>
      <w:proofErr w:type="spellStart"/>
      <w:r w:rsidR="005F3BD8" w:rsidRPr="00134BF1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="005F3BD8" w:rsidRPr="00134BF1">
        <w:rPr>
          <w:rFonts w:ascii="Times New Roman" w:hAnsi="Times New Roman" w:cs="Times New Roman"/>
          <w:sz w:val="24"/>
          <w:szCs w:val="20"/>
        </w:rPr>
        <w:t xml:space="preserve"> samples</w:t>
      </w:r>
    </w:p>
    <w:tbl>
      <w:tblPr>
        <w:tblW w:w="0" w:type="auto"/>
        <w:jc w:val="center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8"/>
        <w:gridCol w:w="1618"/>
        <w:gridCol w:w="1705"/>
        <w:gridCol w:w="1822"/>
      </w:tblGrid>
      <w:tr w:rsidR="005F3BD8" w:rsidRPr="004C25BF" w14:paraId="346C40EC" w14:textId="77777777" w:rsidTr="003B0534">
        <w:trPr>
          <w:trHeight w:val="300"/>
          <w:jc w:val="center"/>
        </w:trPr>
        <w:tc>
          <w:tcPr>
            <w:tcW w:w="15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CACAF77" w14:textId="77777777" w:rsidR="005F3BD8" w:rsidRPr="004C25BF" w:rsidRDefault="005F3BD8" w:rsidP="00FC12D1">
            <w:pPr>
              <w:ind w:firstLineChars="1000" w:firstLine="18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7D44C0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-SCORE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675CD0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 I/II-SCORE</w:t>
            </w:r>
          </w:p>
        </w:tc>
        <w:tc>
          <w:tcPr>
            <w:tcW w:w="18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046BA7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 III/IV-SCORE</w:t>
            </w:r>
          </w:p>
        </w:tc>
      </w:tr>
      <w:tr w:rsidR="005F3BD8" w:rsidRPr="004C25BF" w14:paraId="74BF289C" w14:textId="77777777" w:rsidTr="00E14075">
        <w:trPr>
          <w:trHeight w:val="300"/>
          <w:jc w:val="center"/>
        </w:trPr>
        <w:tc>
          <w:tcPr>
            <w:tcW w:w="6693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36179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</w:tr>
      <w:tr w:rsidR="005F3BD8" w:rsidRPr="004C25BF" w14:paraId="37174638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5D7B7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ERPINH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68C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81846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CB8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709287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DD7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6248434</w:t>
            </w:r>
          </w:p>
        </w:tc>
      </w:tr>
      <w:tr w:rsidR="005F3BD8" w:rsidRPr="004C25BF" w14:paraId="62AB6D16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DB554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YM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08F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28874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E77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79856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894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79688005</w:t>
            </w:r>
          </w:p>
        </w:tc>
      </w:tr>
      <w:tr w:rsidR="005F3BD8" w:rsidRPr="004C25BF" w14:paraId="216BC1A1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4C31A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4H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9BAE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12131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36E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39189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395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5482542</w:t>
            </w:r>
          </w:p>
        </w:tc>
      </w:tr>
      <w:tr w:rsidR="005F3BD8" w:rsidRPr="004C25BF" w14:paraId="4D1581C7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FF1DD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ELENBP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83DA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7051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107E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581577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AAD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5145185</w:t>
            </w:r>
          </w:p>
        </w:tc>
      </w:tr>
      <w:tr w:rsidR="005F3BD8" w:rsidRPr="004C25BF" w14:paraId="24843AFD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0908D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APB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423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51204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45C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3294448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7D5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7100075</w:t>
            </w:r>
          </w:p>
        </w:tc>
      </w:tr>
      <w:tr w:rsidR="005F3BD8" w:rsidRPr="004C25BF" w14:paraId="56638D58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7C137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SMB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5BD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33304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CA95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6994548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90C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42616405</w:t>
            </w:r>
          </w:p>
        </w:tc>
      </w:tr>
      <w:tr w:rsidR="005F3BD8" w:rsidRPr="004C25BF" w14:paraId="1F6AD92A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23B64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NM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3DA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32025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E13A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50653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3D9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2217386</w:t>
            </w:r>
          </w:p>
        </w:tc>
      </w:tr>
      <w:tr w:rsidR="005F3BD8" w:rsidRPr="004C25BF" w14:paraId="0578C8B0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9F2E7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6F2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16519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A9F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333528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92A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1175343</w:t>
            </w:r>
          </w:p>
        </w:tc>
      </w:tr>
      <w:tr w:rsidR="005F3BD8" w:rsidRPr="004C25BF" w14:paraId="74B29D3E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7C322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GGT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B5D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140597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8FD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599629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F98E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32885294</w:t>
            </w:r>
          </w:p>
        </w:tc>
      </w:tr>
      <w:tr w:rsidR="005F3BD8" w:rsidRPr="004C25BF" w14:paraId="3B57D4E7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73981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C59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04664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B60D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563847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082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57041224</w:t>
            </w:r>
          </w:p>
        </w:tc>
      </w:tr>
      <w:tr w:rsidR="005F3BD8" w:rsidRPr="004C25BF" w14:paraId="1BE46D52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F6AC0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ORO1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108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92412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0D0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714376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185D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43168172</w:t>
            </w:r>
          </w:p>
        </w:tc>
      </w:tr>
      <w:tr w:rsidR="005F3BD8" w:rsidRPr="004C25BF" w14:paraId="1598A27D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2ABD9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LDH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5B2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840592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DCC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28330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8553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2511151</w:t>
            </w:r>
          </w:p>
        </w:tc>
      </w:tr>
      <w:tr w:rsidR="005F3BD8" w:rsidRPr="004C25BF" w14:paraId="0C0C1CE0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E4704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AT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215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76344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06D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338583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2AF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062721</w:t>
            </w:r>
          </w:p>
        </w:tc>
      </w:tr>
      <w:tr w:rsidR="005F3BD8" w:rsidRPr="004C25BF" w14:paraId="4B3FD5E8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C7A71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K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1C5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737895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0C0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277749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D9D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5395127</w:t>
            </w:r>
          </w:p>
        </w:tc>
      </w:tr>
      <w:tr w:rsidR="005F3BD8" w:rsidRPr="004C25BF" w14:paraId="7B2D85DC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DFAD9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PTBN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414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65650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2B85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5097593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738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0390181</w:t>
            </w:r>
          </w:p>
        </w:tc>
      </w:tr>
      <w:tr w:rsidR="005F3BD8" w:rsidRPr="004C25BF" w14:paraId="45EB150B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5533E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DUFV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30F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316372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2DF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490229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C86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4006841</w:t>
            </w:r>
          </w:p>
        </w:tc>
      </w:tr>
      <w:tr w:rsidR="005F3BD8" w:rsidRPr="004C25BF" w14:paraId="6CD0A913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31EBC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HPCAL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070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235250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BDF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103734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4A1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6167546</w:t>
            </w:r>
          </w:p>
        </w:tc>
      </w:tr>
      <w:tr w:rsidR="005F3BD8" w:rsidRPr="004C25BF" w14:paraId="69B4B043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331BE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ERGIC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18F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16799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BED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485482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AC7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61467707</w:t>
            </w:r>
          </w:p>
        </w:tc>
      </w:tr>
      <w:tr w:rsidR="005F3BD8" w:rsidRPr="004C25BF" w14:paraId="173BB104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AD72D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UCLG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B53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91932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A69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2815360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D89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38140874</w:t>
            </w:r>
          </w:p>
        </w:tc>
      </w:tr>
      <w:tr w:rsidR="005F3BD8" w:rsidRPr="004C25BF" w14:paraId="2D660986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29FEC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TPR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06C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158978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35FE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72119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3D7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68125315</w:t>
            </w:r>
          </w:p>
        </w:tc>
      </w:tr>
      <w:tr w:rsidR="005F3BD8" w:rsidRPr="004C25BF" w14:paraId="4BD38B4A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826EE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MO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5CB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169012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B3A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75978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832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6.76228E-05</w:t>
            </w:r>
          </w:p>
        </w:tc>
      </w:tr>
      <w:tr w:rsidR="005F3BD8" w:rsidRPr="004C25BF" w14:paraId="0B12FBFE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36AEE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EHD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E62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196842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612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242688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E55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2014308</w:t>
            </w:r>
          </w:p>
        </w:tc>
      </w:tr>
      <w:tr w:rsidR="005F3BD8" w:rsidRPr="004C25BF" w14:paraId="02D60F64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9EF26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DH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87A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283546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0B0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6020602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AF6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35507895</w:t>
            </w:r>
          </w:p>
        </w:tc>
      </w:tr>
      <w:tr w:rsidR="005F3BD8" w:rsidRPr="004C25BF" w14:paraId="40DA9C0A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92F8A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LC25A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B48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525931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5F0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804936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9465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4974393</w:t>
            </w:r>
          </w:p>
        </w:tc>
      </w:tr>
      <w:tr w:rsidR="005F3BD8" w:rsidRPr="004C25BF" w14:paraId="372ACB7A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11210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GLD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AEE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570798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AB8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510144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810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1330831</w:t>
            </w:r>
          </w:p>
        </w:tc>
      </w:tr>
      <w:tr w:rsidR="005F3BD8" w:rsidRPr="004C25BF" w14:paraId="7F785262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CCA4D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GRHP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FB0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010936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727D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225734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FB8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5879218</w:t>
            </w:r>
          </w:p>
        </w:tc>
      </w:tr>
      <w:tr w:rsidR="005F3BD8" w:rsidRPr="004C25BF" w14:paraId="77EDBDF9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D8797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FK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8DCA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129936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415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009349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9BD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329101</w:t>
            </w:r>
          </w:p>
        </w:tc>
      </w:tr>
      <w:tr w:rsidR="005F3BD8" w:rsidRPr="004C25BF" w14:paraId="1F79B5A1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DEEDE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YH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ACC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13688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A74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64655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507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059288</w:t>
            </w:r>
          </w:p>
        </w:tc>
      </w:tr>
      <w:tr w:rsidR="005F3BD8" w:rsidRPr="004C25BF" w14:paraId="374A2275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9B782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XA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BDC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14440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8D6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2802427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89E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2068875</w:t>
            </w:r>
          </w:p>
        </w:tc>
      </w:tr>
      <w:tr w:rsidR="005F3BD8" w:rsidRPr="004C25BF" w14:paraId="5B5DD051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8BD8B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TP1A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4B9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32032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043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3753489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ACA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3777351</w:t>
            </w:r>
          </w:p>
        </w:tc>
      </w:tr>
      <w:tr w:rsidR="005F3BD8" w:rsidRPr="004C25BF" w14:paraId="7EA01367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D8ADE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LIN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3F83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45848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6EC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2015697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177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70461</w:t>
            </w:r>
          </w:p>
        </w:tc>
      </w:tr>
      <w:tr w:rsidR="005F3BD8" w:rsidRPr="004C25BF" w14:paraId="49AD7FD0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54FF3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HADH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0F1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55214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E22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008336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169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717032</w:t>
            </w:r>
          </w:p>
        </w:tc>
      </w:tr>
      <w:tr w:rsidR="005F3BD8" w:rsidRPr="004C25BF" w14:paraId="10863DE9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D2A0D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A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063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76180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6A5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812549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6213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1665402</w:t>
            </w:r>
          </w:p>
        </w:tc>
      </w:tr>
      <w:tr w:rsidR="005F3BD8" w:rsidRPr="004C25BF" w14:paraId="3218C96E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1C04E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CL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2DB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3170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232A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13957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D4C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06200084</w:t>
            </w:r>
          </w:p>
        </w:tc>
      </w:tr>
      <w:tr w:rsidR="005F3BD8" w:rsidRPr="004C25BF" w14:paraId="0C371B7C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44837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CAT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5C3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5088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9C1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489627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370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1782736</w:t>
            </w:r>
          </w:p>
        </w:tc>
      </w:tr>
      <w:tr w:rsidR="005F3BD8" w:rsidRPr="004C25BF" w14:paraId="06ABD27C" w14:textId="77777777" w:rsidTr="00E14075">
        <w:trPr>
          <w:trHeight w:val="300"/>
          <w:jc w:val="center"/>
        </w:trPr>
        <w:tc>
          <w:tcPr>
            <w:tcW w:w="6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62024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S</w:t>
            </w:r>
          </w:p>
        </w:tc>
      </w:tr>
      <w:tr w:rsidR="005F3BD8" w:rsidRPr="004C25BF" w14:paraId="7E988617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68484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4H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688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331071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2C8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337636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324D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4926773</w:t>
            </w:r>
          </w:p>
        </w:tc>
      </w:tr>
      <w:tr w:rsidR="005F3BD8" w:rsidRPr="004C25BF" w14:paraId="2E436368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D238E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ERPINH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DA8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322891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1BA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4344569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8865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3167207</w:t>
            </w:r>
          </w:p>
        </w:tc>
      </w:tr>
      <w:tr w:rsidR="005F3BD8" w:rsidRPr="004C25BF" w14:paraId="4E05FB50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96904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YM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AF4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41949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BF3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347668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7B3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74825004</w:t>
            </w:r>
          </w:p>
        </w:tc>
      </w:tr>
      <w:tr w:rsidR="005F3BD8" w:rsidRPr="004C25BF" w14:paraId="6B726786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71735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APB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42B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27150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46FD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89553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2FF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2698339</w:t>
            </w:r>
          </w:p>
        </w:tc>
      </w:tr>
      <w:tr w:rsidR="005F3BD8" w:rsidRPr="004C25BF" w14:paraId="155C307F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A6F40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AF9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71747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DB7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35815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27E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6141821</w:t>
            </w:r>
          </w:p>
        </w:tc>
      </w:tr>
      <w:tr w:rsidR="005F3BD8" w:rsidRPr="004C25BF" w14:paraId="44548A49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D2360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GGT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C5E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63335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342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59113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475D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1382027</w:t>
            </w:r>
          </w:p>
        </w:tc>
      </w:tr>
      <w:tr w:rsidR="005F3BD8" w:rsidRPr="004C25BF" w14:paraId="48B845E0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9E1A4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NM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4995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53510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E6D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3915448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CC5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7309243</w:t>
            </w:r>
          </w:p>
        </w:tc>
      </w:tr>
      <w:tr w:rsidR="005F3BD8" w:rsidRPr="004C25BF" w14:paraId="3844E119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D9085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ORO1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189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48435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C76E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473965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87A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26633592</w:t>
            </w:r>
          </w:p>
        </w:tc>
      </w:tr>
      <w:tr w:rsidR="005F3BD8" w:rsidRPr="004C25BF" w14:paraId="2697C820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C50B7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ELENBP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495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28775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0FD5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953760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4E2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814155</w:t>
            </w:r>
          </w:p>
        </w:tc>
      </w:tr>
      <w:tr w:rsidR="005F3BD8" w:rsidRPr="004C25BF" w14:paraId="14A1F2F9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53ACF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SMB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E01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13431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3B8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47966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B46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07519866</w:t>
            </w:r>
          </w:p>
        </w:tc>
      </w:tr>
      <w:tr w:rsidR="005F3BD8" w:rsidRPr="004C25BF" w14:paraId="67E89C24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2FC9F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AT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222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826923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E31A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449700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0103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4345279</w:t>
            </w:r>
          </w:p>
        </w:tc>
      </w:tr>
      <w:tr w:rsidR="005F3BD8" w:rsidRPr="004C25BF" w14:paraId="50CFF7A1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AF8ED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92D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74441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D7F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592175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001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9055721</w:t>
            </w:r>
          </w:p>
        </w:tc>
      </w:tr>
      <w:tr w:rsidR="005F3BD8" w:rsidRPr="004C25BF" w14:paraId="772C314D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BC3F0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K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AFF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62885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988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1988498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7DC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6290008</w:t>
            </w:r>
          </w:p>
        </w:tc>
      </w:tr>
      <w:tr w:rsidR="005F3BD8" w:rsidRPr="004C25BF" w14:paraId="5ADDCCBF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C5A65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PTBN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C59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243520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C15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004026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43DA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49519707</w:t>
            </w:r>
          </w:p>
        </w:tc>
      </w:tr>
      <w:tr w:rsidR="005F3BD8" w:rsidRPr="004C25BF" w14:paraId="0FF7F46D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4B154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EHD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933E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124593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A66A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135874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F1C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40059894</w:t>
            </w:r>
          </w:p>
        </w:tc>
      </w:tr>
      <w:tr w:rsidR="005F3BD8" w:rsidRPr="004C25BF" w14:paraId="10EC286E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8B59E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DH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34D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114052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9F53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12724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2C1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17775364</w:t>
            </w:r>
          </w:p>
        </w:tc>
      </w:tr>
      <w:tr w:rsidR="005F3BD8" w:rsidRPr="004C25BF" w14:paraId="67BCB2F6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7AEAB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LDH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C47E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04410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DE9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894757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A91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9224541</w:t>
            </w:r>
          </w:p>
        </w:tc>
      </w:tr>
      <w:tr w:rsidR="005F3BD8" w:rsidRPr="004C25BF" w14:paraId="44BBD29C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A73A3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TPR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201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172058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C19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20828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9B9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5650656</w:t>
            </w:r>
          </w:p>
        </w:tc>
      </w:tr>
      <w:tr w:rsidR="005F3BD8" w:rsidRPr="004C25BF" w14:paraId="57D980A9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B93F1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NXA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8C9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242715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843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2136320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B3EE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01585194</w:t>
            </w:r>
          </w:p>
        </w:tc>
      </w:tr>
      <w:tr w:rsidR="005F3BD8" w:rsidRPr="004C25BF" w14:paraId="3E76559D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9B882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GLD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44F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387771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AD9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4721553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6F5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11003339</w:t>
            </w:r>
          </w:p>
        </w:tc>
      </w:tr>
      <w:tr w:rsidR="005F3BD8" w:rsidRPr="004C25BF" w14:paraId="2111A4FF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F4F5C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ERGIC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68C5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4858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1A1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0886147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E97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1146777</w:t>
            </w:r>
          </w:p>
        </w:tc>
      </w:tr>
      <w:tr w:rsidR="005F3BD8" w:rsidRPr="004C25BF" w14:paraId="59CA44A0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37C8A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UCLG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92E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677537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4AF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904236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C5E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8120996</w:t>
            </w:r>
          </w:p>
        </w:tc>
      </w:tr>
      <w:tr w:rsidR="005F3BD8" w:rsidRPr="004C25BF" w14:paraId="08DE3ABA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784D1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DUFV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25D5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69500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496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0569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B2F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213546</w:t>
            </w:r>
          </w:p>
        </w:tc>
      </w:tr>
      <w:tr w:rsidR="005F3BD8" w:rsidRPr="004C25BF" w14:paraId="2C58949F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FA87E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HPCAL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C915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704729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0643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0809447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3E2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85059084</w:t>
            </w:r>
          </w:p>
        </w:tc>
      </w:tr>
      <w:tr w:rsidR="005F3BD8" w:rsidRPr="004C25BF" w14:paraId="55404F37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A568D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FK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414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93813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1E4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16709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AA6A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38075443</w:t>
            </w:r>
          </w:p>
        </w:tc>
      </w:tr>
      <w:tr w:rsidR="005F3BD8" w:rsidRPr="004C25BF" w14:paraId="3D18C51E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BDF5A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YH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488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973367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2BCD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690173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195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5795308</w:t>
            </w:r>
          </w:p>
        </w:tc>
      </w:tr>
      <w:tr w:rsidR="005F3BD8" w:rsidRPr="004C25BF" w14:paraId="59C8A7A1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EF7AC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LC25A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714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02071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8AEE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50004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BA0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63377514</w:t>
            </w:r>
          </w:p>
        </w:tc>
      </w:tr>
      <w:tr w:rsidR="005F3BD8" w:rsidRPr="004C25BF" w14:paraId="4072B6AF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3C194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MO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086F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05666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509B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20130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49B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46433896</w:t>
            </w:r>
          </w:p>
        </w:tc>
      </w:tr>
      <w:tr w:rsidR="005F3BD8" w:rsidRPr="004C25BF" w14:paraId="72CE7D69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737EF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A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95ED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415827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9796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39579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445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-0.07499743</w:t>
            </w:r>
          </w:p>
        </w:tc>
      </w:tr>
      <w:tr w:rsidR="005F3BD8" w:rsidRPr="004C25BF" w14:paraId="66DDCEF7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E28DE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TP1A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BE7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81223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B1C5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7156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CAE7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2173556</w:t>
            </w:r>
          </w:p>
        </w:tc>
      </w:tr>
      <w:tr w:rsidR="005F3BD8" w:rsidRPr="004C25BF" w14:paraId="0EFF6315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9CBC5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HADH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2FF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1945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EF30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35294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FEF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638524</w:t>
            </w:r>
          </w:p>
        </w:tc>
      </w:tr>
      <w:tr w:rsidR="005F3BD8" w:rsidRPr="004C25BF" w14:paraId="797412E9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8D619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GRHP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632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222636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F87A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519455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342A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4115635</w:t>
            </w:r>
          </w:p>
        </w:tc>
      </w:tr>
      <w:tr w:rsidR="005F3BD8" w:rsidRPr="004C25BF" w14:paraId="0A5BB3FD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664CF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CL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5642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32552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DB99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6319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4A35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645353</w:t>
            </w:r>
          </w:p>
        </w:tc>
      </w:tr>
      <w:tr w:rsidR="005F3BD8" w:rsidRPr="004C25BF" w14:paraId="78AF4981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4B77D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CAT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3AA8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44724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2FCD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808127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8D1C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2967833</w:t>
            </w:r>
          </w:p>
        </w:tc>
      </w:tr>
      <w:tr w:rsidR="005F3BD8" w:rsidRPr="004C25BF" w14:paraId="662DC59D" w14:textId="77777777" w:rsidTr="00E14075">
        <w:trPr>
          <w:trHeight w:val="300"/>
          <w:jc w:val="center"/>
        </w:trPr>
        <w:tc>
          <w:tcPr>
            <w:tcW w:w="15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7A3CE00" w14:textId="77777777" w:rsidR="005F3BD8" w:rsidRPr="004C25BF" w:rsidRDefault="005F3BD8" w:rsidP="00E1407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LIN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222C4D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94019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AE578A4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789371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05208F1" w14:textId="77777777" w:rsidR="005F3BD8" w:rsidRPr="004C25BF" w:rsidRDefault="005F3BD8" w:rsidP="00FC1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2732993</w:t>
            </w:r>
          </w:p>
        </w:tc>
      </w:tr>
    </w:tbl>
    <w:p w14:paraId="5EC38A63" w14:textId="28E15750" w:rsidR="0084132C" w:rsidRPr="00573AF9" w:rsidRDefault="00031465" w:rsidP="00573AF9">
      <w:pPr>
        <w:ind w:firstLineChars="400" w:firstLine="720"/>
        <w:rPr>
          <w:rFonts w:ascii="Times New Roman" w:hAnsi="Times New Roman" w:cs="Times New Roman"/>
          <w:sz w:val="18"/>
          <w:szCs w:val="18"/>
        </w:rPr>
      </w:pPr>
      <w:r w:rsidRPr="00573AF9">
        <w:rPr>
          <w:rFonts w:ascii="Times New Roman" w:hAnsi="Times New Roman" w:cs="Times New Roman"/>
          <w:sz w:val="18"/>
          <w:szCs w:val="18"/>
        </w:rPr>
        <w:t>T</w:t>
      </w:r>
      <w:r w:rsidR="002E79FB" w:rsidRPr="00573AF9">
        <w:rPr>
          <w:rFonts w:ascii="Times New Roman" w:hAnsi="Times New Roman" w:cs="Times New Roman"/>
          <w:sz w:val="18"/>
          <w:szCs w:val="18"/>
        </w:rPr>
        <w:t xml:space="preserve">he </w:t>
      </w:r>
      <w:r w:rsidRPr="00573AF9">
        <w:rPr>
          <w:rFonts w:ascii="Times New Roman" w:hAnsi="Times New Roman" w:cs="Times New Roman"/>
          <w:sz w:val="18"/>
          <w:szCs w:val="18"/>
        </w:rPr>
        <w:t xml:space="preserve">expression level data and </w:t>
      </w:r>
      <w:r w:rsidR="00071AFB" w:rsidRPr="00573AF9">
        <w:rPr>
          <w:rFonts w:ascii="Times New Roman" w:hAnsi="Times New Roman" w:cs="Times New Roman"/>
          <w:sz w:val="18"/>
          <w:szCs w:val="18"/>
        </w:rPr>
        <w:t>clinical prognosis information were obtained from TCGA_KIRC dataset.</w:t>
      </w:r>
    </w:p>
    <w:sectPr w:rsidR="0084132C" w:rsidRPr="00573AF9" w:rsidSect="0084132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577BB" w14:textId="77777777" w:rsidR="0098463A" w:rsidRDefault="0098463A" w:rsidP="002E79FB">
      <w:r>
        <w:separator/>
      </w:r>
    </w:p>
  </w:endnote>
  <w:endnote w:type="continuationSeparator" w:id="0">
    <w:p w14:paraId="1388A4F1" w14:textId="77777777" w:rsidR="0098463A" w:rsidRDefault="0098463A" w:rsidP="002E7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2683B3" w14:textId="77777777" w:rsidR="0098463A" w:rsidRDefault="0098463A" w:rsidP="002E79FB">
      <w:r>
        <w:separator/>
      </w:r>
    </w:p>
  </w:footnote>
  <w:footnote w:type="continuationSeparator" w:id="0">
    <w:p w14:paraId="781B5EE4" w14:textId="77777777" w:rsidR="0098463A" w:rsidRDefault="0098463A" w:rsidP="002E7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BD8"/>
    <w:rsid w:val="00010548"/>
    <w:rsid w:val="00031465"/>
    <w:rsid w:val="00071AFB"/>
    <w:rsid w:val="00134BF1"/>
    <w:rsid w:val="002E79FB"/>
    <w:rsid w:val="00395AE7"/>
    <w:rsid w:val="003B0534"/>
    <w:rsid w:val="004F5383"/>
    <w:rsid w:val="00573AF9"/>
    <w:rsid w:val="005F0290"/>
    <w:rsid w:val="005F3BD8"/>
    <w:rsid w:val="00683307"/>
    <w:rsid w:val="0069565D"/>
    <w:rsid w:val="00715D3A"/>
    <w:rsid w:val="00750428"/>
    <w:rsid w:val="0084132C"/>
    <w:rsid w:val="0098463A"/>
    <w:rsid w:val="00C53B07"/>
    <w:rsid w:val="00D664E4"/>
    <w:rsid w:val="00DC5808"/>
    <w:rsid w:val="00E14075"/>
    <w:rsid w:val="00E46171"/>
    <w:rsid w:val="00FC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D6EF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BD8"/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7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79FB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79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79FB"/>
    <w:rPr>
      <w:rFonts w:ascii="Calibri" w:eastAsia="宋体" w:hAnsi="Calibri" w:cs="Calibr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E79F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E79FB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BD8"/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7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79FB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79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79FB"/>
    <w:rPr>
      <w:rFonts w:ascii="Calibri" w:eastAsia="宋体" w:hAnsi="Calibri" w:cs="Calibr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E79F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E79FB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319635-C5BB-4EE8-BA82-A7ED42E9A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凯真</dc:creator>
  <cp:lastModifiedBy>PENG</cp:lastModifiedBy>
  <cp:revision>2</cp:revision>
  <dcterms:created xsi:type="dcterms:W3CDTF">2017-09-12T11:41:00Z</dcterms:created>
  <dcterms:modified xsi:type="dcterms:W3CDTF">2017-09-12T11:41:00Z</dcterms:modified>
</cp:coreProperties>
</file>